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344670" cy="49460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4840" cy="4946040"/>
                          <a:chOff x="0" y="0"/>
                          <a:chExt cx="4344840" cy="4946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4344120" cy="494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22400" y="1803960"/>
                            <a:ext cx="62172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6 k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3249360" cy="49446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2" descr="C:\Documents and Settings\Administrator\桌面\IMG_5022.jpg"/>
                            <pic:cNvPicPr/>
                          </pic:nvPicPr>
                          <pic:blipFill>
                            <a:blip r:embed="rId2">
                              <a:grayscl/>
                              <a:lum contrast="40000"/>
                            </a:blip>
                            <a:srcRect l="4889" t="0" r="69114" b="14689"/>
                            <a:stretch/>
                          </pic:blipFill>
                          <pic:spPr>
                            <a:xfrm>
                              <a:off x="1182240" y="420480"/>
                              <a:ext cx="2066760" cy="4524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1405800" y="2019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10480" y="1486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10480" y="10198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10480" y="2981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334160" y="4381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720" y="1888560"/>
                              <a:ext cx="76572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45.0 k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960" y="888480"/>
                              <a:ext cx="71172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116 k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370880"/>
                              <a:ext cx="718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66.2 k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" y="2856240"/>
                              <a:ext cx="79128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35.0 k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0" y="4258800"/>
                              <a:ext cx="7880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25.0 k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3162240" y="1943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491480" y="7560"/>
                              <a:ext cx="2678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3160" y="0"/>
                              <a:ext cx="2678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42.1pt;height:389.45pt" coordorigin="0,0" coordsize="6842,7789">
                <v:rect id="shape_0" stroked="f" o:allowincell="f" style="position:absolute;left:1;top:0;width:6840;height:778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862;top:2841;width:978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6 k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0;top:0;width:5117;height:778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2" stroked="f" o:allowincell="f" style="position:absolute;left:1862;top:662;width:3254;height:7124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接箭头连接符 6" stroked="t" o:allowincell="f" style="position:absolute;left:2214;top:3181;width:0;height:0;mso-position-horizontal-relative:char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ID="直接箭头连接符 7" stroked="t" o:allowincell="f" style="position:absolute;left:2221;top:2341;width:0;height:0;mso-position-horizontal-relative:char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ID="直接箭头连接符 8" stroked="t" o:allowincell="f" style="position:absolute;left:2221;top:1606;width:0;height:0;mso-position-horizontal-relative:char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ID="直接箭头连接符 9" stroked="t" o:allowincell="f" style="position:absolute;left:2221;top:4695;width:0;height:0;mso-position-horizontal-relative:char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ID="直接箭头连接符 10" stroked="t" o:allowincell="f" style="position:absolute;left:2101;top:6900;width:0;height:0;mso-position-horizontal-relative:char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stroked="f" o:allowincell="f" style="position:absolute;left:1;top:2974;width:1205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45.0 k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;top:1399;width:112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116 k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2159;width:113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66.2 k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;top:4498;width:1245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35.0 k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;top:6707;width:124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25.0 k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直接箭头连接符 36" stroked="t" o:allowincell="f" style="position:absolute;left:4980;top:3061;width:0;height:0;mso-position-horizontal-relative:char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stroked="f" o:allowincell="f" style="position:absolute;left:2349;top:12;width:421;height:431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16;top:0;width:421;height:431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szCs w:val="21"/>
        </w:rPr>
        <w:t>Figure S4.</w:t>
      </w:r>
      <w:r>
        <w:rPr>
          <w:szCs w:val="21"/>
        </w:rPr>
        <w:t xml:space="preserve"> SDS-PAGE analysis of Qui15. Lane 1. molecular weight markers;</w:t>
      </w:r>
      <w:r>
        <w:rPr>
          <w:szCs w:val="21"/>
        </w:rPr>
        <w:t> </w:t>
      </w:r>
      <w:r>
        <w:rPr>
          <w:szCs w:val="21"/>
        </w:rPr>
        <w:t>Lane 2</w:t>
      </w:r>
      <w:r>
        <w:rPr>
          <w:szCs w:val="21"/>
        </w:rPr>
        <w:t>: purified His6-tagged</w:t>
      </w:r>
      <w:r>
        <w:rPr>
          <w:szCs w:val="21"/>
        </w:rPr>
        <w:t xml:space="preserve"> Qui15 </w:t>
      </w:r>
      <w:r>
        <w:rPr>
          <w:szCs w:val="21"/>
        </w:rPr>
        <w:t>(M</w:t>
      </w:r>
      <w:r>
        <w:rPr>
          <w:szCs w:val="21"/>
          <w:vertAlign w:val="subscript"/>
        </w:rPr>
        <w:t>W</w:t>
      </w:r>
      <w:r>
        <w:rPr>
          <w:szCs w:val="21"/>
        </w:rPr>
        <w:t xml:space="preserve">: </w:t>
      </w:r>
      <w:r>
        <w:rPr>
          <w:szCs w:val="21"/>
        </w:rPr>
        <w:t>46</w:t>
      </w:r>
      <w:r>
        <w:rPr>
          <w:szCs w:val="21"/>
        </w:rPr>
        <w:t xml:space="preserve"> kD)</w:t>
      </w:r>
      <w:r>
        <w:rPr>
          <w:szCs w:val="21"/>
        </w:rPr>
        <w:t>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42:00Z</dcterms:created>
  <dc:creator>dlyou</dc:creator>
  <dc:description/>
  <dc:language>en-US</dc:language>
  <cp:lastModifiedBy>dlyou</cp:lastModifiedBy>
  <cp:lastPrinted>2012-08-01T13:31:00Z</cp:lastPrinted>
  <dcterms:modified xsi:type="dcterms:W3CDTF">2013-01-27T11:42:00Z</dcterms:modified>
  <cp:revision>2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